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921" w:rsidRPr="00A4001C" w:rsidRDefault="00AB2921" w:rsidP="00AB2921">
      <w:pPr>
        <w:bidi w:val="0"/>
        <w:rPr>
          <w:rFonts w:asciiTheme="majorBidi" w:hAnsiTheme="majorBidi" w:cstheme="majorBidi"/>
          <w:rtl/>
        </w:rPr>
      </w:pPr>
      <w:bookmarkStart w:id="0" w:name="_GoBack"/>
      <w:bookmarkEnd w:id="0"/>
    </w:p>
    <w:p w:rsidR="00AB2921" w:rsidRPr="00A4001C" w:rsidRDefault="00AB2921" w:rsidP="00AB2921">
      <w:pPr>
        <w:bidi w:val="0"/>
        <w:rPr>
          <w:rFonts w:asciiTheme="majorBidi" w:hAnsiTheme="majorBidi" w:cstheme="majorBidi"/>
          <w:rtl/>
        </w:rPr>
      </w:pPr>
    </w:p>
    <w:p w:rsidR="00AB2921" w:rsidRPr="00A4001C" w:rsidRDefault="00AB2921" w:rsidP="00AB2921">
      <w:pPr>
        <w:bidi w:val="0"/>
        <w:rPr>
          <w:rFonts w:asciiTheme="majorBidi" w:hAnsiTheme="majorBidi" w:cstheme="majorBidi"/>
          <w:rtl/>
        </w:rPr>
      </w:pPr>
      <w:r w:rsidRPr="00A4001C">
        <w:rPr>
          <w:rFonts w:asciiTheme="majorBidi" w:hAnsiTheme="majorBidi" w:cstheme="majorBidi"/>
          <w:noProof/>
          <w:rtl/>
          <w:lang w:bidi="ar-SA"/>
        </w:rPr>
        <w:drawing>
          <wp:inline distT="0" distB="0" distL="0" distR="0" wp14:anchorId="67C05A2F" wp14:editId="5950B7E1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B2921" w:rsidRPr="00A4001C" w:rsidRDefault="00AB2921" w:rsidP="00AB2921">
      <w:pPr>
        <w:bidi w:val="0"/>
        <w:rPr>
          <w:rFonts w:asciiTheme="majorBidi" w:hAnsiTheme="majorBidi" w:cstheme="majorBidi"/>
        </w:rPr>
      </w:pPr>
      <w:r w:rsidRPr="00A4001C">
        <w:rPr>
          <w:rFonts w:asciiTheme="majorBidi" w:hAnsiTheme="majorBidi" w:cstheme="majorBidi"/>
        </w:rPr>
        <w:t>Figure S1. Evaluation of mean variables by patient's final prognosis</w:t>
      </w:r>
    </w:p>
    <w:p w:rsidR="00AB2921" w:rsidRPr="00A4001C" w:rsidRDefault="00AB2921" w:rsidP="00AB2921">
      <w:pPr>
        <w:bidi w:val="0"/>
        <w:rPr>
          <w:rFonts w:asciiTheme="majorBidi" w:hAnsiTheme="majorBidi" w:cstheme="majorBidi"/>
          <w:rtl/>
        </w:rPr>
      </w:pPr>
      <w:r w:rsidRPr="00A4001C">
        <w:rPr>
          <w:rFonts w:asciiTheme="majorBidi" w:hAnsiTheme="majorBidi" w:cstheme="majorBidi"/>
        </w:rPr>
        <w:t xml:space="preserve">Abbreviations: WBC: white blood cell; RBC: red blood cell; MCHC: mean corpuscular hemoglobin concentration; RDW: red cell distribution width; </w:t>
      </w:r>
      <w:r w:rsidRPr="00AB2921">
        <w:rPr>
          <w:rFonts w:asciiTheme="majorBidi" w:hAnsiTheme="majorBidi" w:cstheme="majorBidi"/>
        </w:rPr>
        <w:t>NIHSS:</w:t>
      </w:r>
      <w:r w:rsidRPr="00AB2921">
        <w:rPr>
          <w:rFonts w:asciiTheme="majorBidi" w:hAnsiTheme="majorBidi" w:cstheme="majorBidi"/>
          <w:shd w:val="clear" w:color="auto" w:fill="FFFFFF"/>
        </w:rPr>
        <w:t xml:space="preserve"> </w:t>
      </w:r>
      <w:r w:rsidRPr="00AB2921">
        <w:rPr>
          <w:rStyle w:val="Emphasis"/>
          <w:rFonts w:asciiTheme="majorBidi" w:hAnsiTheme="majorBidi" w:cstheme="majorBidi"/>
          <w:i w:val="0"/>
          <w:iCs w:val="0"/>
          <w:shd w:val="clear" w:color="auto" w:fill="FFFFFF"/>
        </w:rPr>
        <w:t>National Institutes of Health Stroke Scale; NLR: neutrophil to lymphocyte ratio; NPR: neutrophil to platelet ratio.</w:t>
      </w:r>
    </w:p>
    <w:p w:rsidR="00890FE9" w:rsidRDefault="00890FE9" w:rsidP="00AB2921">
      <w:pPr>
        <w:bidi w:val="0"/>
      </w:pPr>
    </w:p>
    <w:sectPr w:rsidR="00890FE9" w:rsidSect="00D137B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921"/>
    <w:rsid w:val="0060340B"/>
    <w:rsid w:val="00890FE9"/>
    <w:rsid w:val="00AB2921"/>
    <w:rsid w:val="00AE1E89"/>
    <w:rsid w:val="00B4245D"/>
    <w:rsid w:val="00D5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DEDAE-3081-4891-8432-6FA0F620F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921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bidi w:val="0"/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AB2921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29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l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NLR</c:v>
                </c:pt>
                <c:pt idx="1">
                  <c:v>NPR</c:v>
                </c:pt>
                <c:pt idx="2">
                  <c:v>RDW</c:v>
                </c:pt>
                <c:pt idx="3">
                  <c:v>NIHSS</c:v>
                </c:pt>
                <c:pt idx="4">
                  <c:v>platelet</c:v>
                </c:pt>
                <c:pt idx="5">
                  <c:v>MCHC</c:v>
                </c:pt>
                <c:pt idx="6">
                  <c:v>RBC</c:v>
                </c:pt>
                <c:pt idx="7">
                  <c:v>WBC</c:v>
                </c:pt>
                <c:pt idx="8">
                  <c:v>lymphocye</c:v>
                </c:pt>
                <c:pt idx="9">
                  <c:v>neutrophil</c:v>
                </c:pt>
                <c:pt idx="10">
                  <c:v>hemoglobin</c:v>
                </c:pt>
                <c:pt idx="11">
                  <c:v>hematocrit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7.44</c:v>
                </c:pt>
                <c:pt idx="1">
                  <c:v>0.05</c:v>
                </c:pt>
                <c:pt idx="2">
                  <c:v>13.87</c:v>
                </c:pt>
                <c:pt idx="3">
                  <c:v>7.83</c:v>
                </c:pt>
                <c:pt idx="4">
                  <c:v>219.64</c:v>
                </c:pt>
                <c:pt idx="5">
                  <c:v>32.049999999999997</c:v>
                </c:pt>
                <c:pt idx="6">
                  <c:v>4.8099999999999996</c:v>
                </c:pt>
                <c:pt idx="7">
                  <c:v>11.08</c:v>
                </c:pt>
                <c:pt idx="8">
                  <c:v>16.97</c:v>
                </c:pt>
                <c:pt idx="9">
                  <c:v>75.81</c:v>
                </c:pt>
                <c:pt idx="10">
                  <c:v>14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53-4550-8F5D-2C35A86791C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ea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NLR</c:v>
                </c:pt>
                <c:pt idx="1">
                  <c:v>NPR</c:v>
                </c:pt>
                <c:pt idx="2">
                  <c:v>RDW</c:v>
                </c:pt>
                <c:pt idx="3">
                  <c:v>NIHSS</c:v>
                </c:pt>
                <c:pt idx="4">
                  <c:v>platelet</c:v>
                </c:pt>
                <c:pt idx="5">
                  <c:v>MCHC</c:v>
                </c:pt>
                <c:pt idx="6">
                  <c:v>RBC</c:v>
                </c:pt>
                <c:pt idx="7">
                  <c:v>WBC</c:v>
                </c:pt>
                <c:pt idx="8">
                  <c:v>lymphocye</c:v>
                </c:pt>
                <c:pt idx="9">
                  <c:v>neutrophil</c:v>
                </c:pt>
                <c:pt idx="10">
                  <c:v>hemoglobin</c:v>
                </c:pt>
                <c:pt idx="11">
                  <c:v>hematocrit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9.43</c:v>
                </c:pt>
                <c:pt idx="1">
                  <c:v>0.06</c:v>
                </c:pt>
                <c:pt idx="2">
                  <c:v>14.37</c:v>
                </c:pt>
                <c:pt idx="3">
                  <c:v>27.56</c:v>
                </c:pt>
                <c:pt idx="4">
                  <c:v>241.93</c:v>
                </c:pt>
                <c:pt idx="5">
                  <c:v>32.14</c:v>
                </c:pt>
                <c:pt idx="6">
                  <c:v>4.5999999999999996</c:v>
                </c:pt>
                <c:pt idx="7">
                  <c:v>12.42</c:v>
                </c:pt>
                <c:pt idx="8">
                  <c:v>13.85</c:v>
                </c:pt>
                <c:pt idx="9">
                  <c:v>80.7</c:v>
                </c:pt>
                <c:pt idx="10">
                  <c:v>13.48</c:v>
                </c:pt>
                <c:pt idx="11">
                  <c:v>41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53-4550-8F5D-2C35A86791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0022368"/>
        <c:axId val="300022760"/>
      </c:barChart>
      <c:catAx>
        <c:axId val="300022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022760"/>
        <c:crosses val="autoZero"/>
        <c:auto val="1"/>
        <c:lblAlgn val="ctr"/>
        <c:lblOffset val="100"/>
        <c:noMultiLvlLbl val="0"/>
      </c:catAx>
      <c:valAx>
        <c:axId val="300022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022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3</cp:revision>
  <dcterms:created xsi:type="dcterms:W3CDTF">2021-09-12T07:03:00Z</dcterms:created>
  <dcterms:modified xsi:type="dcterms:W3CDTF">2022-02-06T17:18:00Z</dcterms:modified>
</cp:coreProperties>
</file>